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C5CB8E" w14:textId="4BBB0B8A" w:rsidR="000C6D63" w:rsidRDefault="00C153D1">
      <w:r>
        <w:t>The authors report no financial conflicts of interest.</w:t>
      </w:r>
      <w:bookmarkStart w:id="0" w:name="_GoBack"/>
      <w:bookmarkEnd w:id="0"/>
    </w:p>
    <w:sectPr w:rsidR="000C6D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53D1"/>
    <w:rsid w:val="000C6D63"/>
    <w:rsid w:val="008B1739"/>
    <w:rsid w:val="00C153D1"/>
    <w:rsid w:val="00D86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C2DC39"/>
  <w15:chartTrackingRefBased/>
  <w15:docId w15:val="{A56E26B6-4863-44D6-A039-0372E88781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</Words>
  <Characters>47</Characters>
  <Application>Microsoft Office Word</Application>
  <DocSecurity>0</DocSecurity>
  <Lines>1</Lines>
  <Paragraphs>1</Paragraphs>
  <ScaleCrop>false</ScaleCrop>
  <Company/>
  <LinksUpToDate>false</LinksUpToDate>
  <CharactersWithSpaces>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Champ</dc:creator>
  <cp:keywords/>
  <dc:description/>
  <cp:lastModifiedBy>Colin Champ</cp:lastModifiedBy>
  <cp:revision>1</cp:revision>
  <dcterms:created xsi:type="dcterms:W3CDTF">2018-10-15T20:52:00Z</dcterms:created>
  <dcterms:modified xsi:type="dcterms:W3CDTF">2018-10-15T20:52:00Z</dcterms:modified>
</cp:coreProperties>
</file>